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632" w:rsidRPr="0051424F" w:rsidRDefault="00930632" w:rsidP="00930632">
      <w:pPr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r w:rsidRPr="0051424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Table</w:t>
      </w:r>
      <w:r w:rsidR="002D44E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S6</w:t>
      </w:r>
      <w:r w:rsidRPr="0051424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.</w:t>
      </w:r>
      <w: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51424F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Number and proportion of genotypes from different countries assigned to each of the three gene pools identified by </w:t>
      </w:r>
      <w:r w:rsidRPr="0051424F">
        <w:rPr>
          <w:rFonts w:ascii="Arial" w:hAnsi="Arial" w:cs="Arial"/>
          <w:bCs/>
          <w:smallCaps/>
          <w:color w:val="000000" w:themeColor="text1"/>
          <w:sz w:val="18"/>
          <w:szCs w:val="18"/>
          <w:lang w:val="en-US"/>
        </w:rPr>
        <w:t>Structure</w:t>
      </w:r>
      <w:r>
        <w:rPr>
          <w:rFonts w:ascii="Arial" w:hAnsi="Arial" w:cs="Arial"/>
          <w:bCs/>
          <w:smallCaps/>
          <w:color w:val="000000" w:themeColor="text1"/>
          <w:sz w:val="18"/>
          <w:szCs w:val="18"/>
          <w:lang w:val="en-US"/>
        </w:rPr>
        <w:t xml:space="preserve"> </w:t>
      </w:r>
      <w:r w:rsidRPr="0051424F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program under the assignation probability of Q ≥ 0.8.</w:t>
      </w:r>
    </w:p>
    <w:tbl>
      <w:tblPr>
        <w:tblW w:w="114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826"/>
        <w:gridCol w:w="1433"/>
        <w:gridCol w:w="1535"/>
        <w:gridCol w:w="1584"/>
        <w:gridCol w:w="1468"/>
      </w:tblGrid>
      <w:tr w:rsidR="00930632" w:rsidRPr="002D44EF" w:rsidTr="006A255B">
        <w:trPr>
          <w:trHeight w:val="438"/>
          <w:jc w:val="center"/>
        </w:trPr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32" w:rsidRPr="00020587" w:rsidRDefault="00930632" w:rsidP="006A255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  <w:r w:rsidRPr="00020587">
              <w:rPr>
                <w:rFonts w:eastAsia="Times New Roman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Country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Number of genotypes</w:t>
            </w:r>
          </w:p>
        </w:tc>
        <w:tc>
          <w:tcPr>
            <w:tcW w:w="182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Total of genotypes assigned by</w:t>
            </w:r>
          </w:p>
          <w:p w:rsidR="00930632" w:rsidRPr="0016574F" w:rsidRDefault="00930632" w:rsidP="006A255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Structure (%)</w:t>
            </w:r>
          </w:p>
        </w:tc>
        <w:tc>
          <w:tcPr>
            <w:tcW w:w="60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Number of genotypes assigned to each gene pool (%)</w:t>
            </w:r>
          </w:p>
        </w:tc>
      </w:tr>
      <w:tr w:rsidR="00930632" w:rsidRPr="0016574F" w:rsidTr="006A255B">
        <w:trPr>
          <w:trHeight w:val="250"/>
          <w:jc w:val="center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8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020587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West Medit.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Center Medit.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East Medit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Mosaic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Moroc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 (58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 (41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 (1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 (41.7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Portug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  <w:bookmarkStart w:id="0" w:name="_GoBack"/>
            <w:bookmarkEnd w:id="0"/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 (66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 (66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 (33.3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Sp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6 (74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1 (68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 (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9 (25.3)</w:t>
            </w:r>
          </w:p>
        </w:tc>
      </w:tr>
      <w:tr w:rsidR="00930632" w:rsidRPr="0016574F" w:rsidTr="006A255B">
        <w:trPr>
          <w:trHeight w:hRule="exact" w:val="315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Western Med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erran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9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71 (71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4 (64.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7 (7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28 (28.3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Alge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 (37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 (33.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 (4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5 (62.5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Tunis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 (45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 (9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18.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18.2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 (54.5)</w:t>
            </w:r>
          </w:p>
        </w:tc>
      </w:tr>
      <w:tr w:rsidR="00930632" w:rsidRPr="002546A6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val="en-US" w:eastAsia="fr-FR"/>
              </w:rPr>
              <w:t>Fra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24 (26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1 (1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8 (8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15 (16.3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2546A6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</w:pPr>
            <w:r w:rsidRPr="002546A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fr-FR"/>
              </w:rPr>
              <w:t>68 (73.9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Ita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 (5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(3.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 (34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1 (12.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6 (50.0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Croat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2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 (12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 (12.5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6 (75.0)</w:t>
            </w:r>
          </w:p>
        </w:tc>
      </w:tr>
      <w:tr w:rsidR="00930632" w:rsidRPr="0024414B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Slove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 (2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 (20.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 (80.0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Gree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 (41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16.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(25.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 (58.3)</w:t>
            </w:r>
          </w:p>
        </w:tc>
      </w:tr>
      <w:tr w:rsidR="00930632" w:rsidRPr="0016574F" w:rsidTr="006A255B">
        <w:trPr>
          <w:trHeight w:hRule="exact" w:val="315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Central Med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erran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24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92 (37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5 (2.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54 (22.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33 (13.5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152 (62.3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Egyp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 (58.8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10 (58.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7 (41.2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Cyp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100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100.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Leban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(75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 (75.0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 (25.0)</w:t>
            </w:r>
          </w:p>
        </w:tc>
      </w:tr>
      <w:tr w:rsidR="00930632" w:rsidRPr="0016574F" w:rsidTr="006A255B">
        <w:trPr>
          <w:trHeight w:hRule="exact"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Sy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2 (86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1 (2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 (5.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9 (78.4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5 (13.5)</w:t>
            </w:r>
          </w:p>
        </w:tc>
      </w:tr>
      <w:tr w:rsidR="00930632" w:rsidRPr="0016574F" w:rsidTr="006A255B">
        <w:trPr>
          <w:trHeight w:hRule="exact" w:val="315"/>
          <w:jc w:val="center"/>
        </w:trPr>
        <w:tc>
          <w:tcPr>
            <w:tcW w:w="2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Eastern Medi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erran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47 (78.3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 (1.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2 (3.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44 (73.3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13 (21.7)</w:t>
            </w:r>
          </w:p>
        </w:tc>
      </w:tr>
      <w:tr w:rsidR="00930632" w:rsidRPr="0016574F" w:rsidTr="006A255B">
        <w:trPr>
          <w:trHeight w:hRule="exact" w:val="315"/>
          <w:jc w:val="center"/>
        </w:trPr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395</w:t>
            </w:r>
            <w:r w:rsidRPr="00A53CC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210 (52.1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70 (17.4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63 (15.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77 (19.1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32" w:rsidRPr="0016574F" w:rsidRDefault="00930632" w:rsidP="006A25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574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193 (47.9)</w:t>
            </w:r>
          </w:p>
        </w:tc>
      </w:tr>
    </w:tbl>
    <w:p w:rsidR="00930632" w:rsidRDefault="00930632" w:rsidP="006625B6">
      <w:pPr>
        <w:tabs>
          <w:tab w:val="left" w:pos="567"/>
        </w:tabs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51424F">
        <w:rPr>
          <w:rFonts w:ascii="Arial" w:hAnsi="Arial" w:cs="Arial"/>
          <w:color w:val="000000" w:themeColor="text1"/>
          <w:sz w:val="16"/>
          <w:szCs w:val="16"/>
          <w:vertAlign w:val="superscript"/>
          <w:lang w:val="en-US"/>
        </w:rPr>
        <w:t>1</w:t>
      </w:r>
      <w:r w:rsidRPr="0051424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Eight genotypes were similar or genetically close between FOGB and WOGB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M</w:t>
      </w:r>
      <w:r w:rsidRPr="0051424F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collections.</w:t>
      </w:r>
    </w:p>
    <w:p w:rsidR="00B3442F" w:rsidRPr="00930632" w:rsidRDefault="00B3442F">
      <w:pPr>
        <w:rPr>
          <w:lang w:val="en-US"/>
        </w:rPr>
      </w:pPr>
    </w:p>
    <w:sectPr w:rsidR="00B3442F" w:rsidRPr="00930632" w:rsidSect="009306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632"/>
    <w:rsid w:val="002D44EF"/>
    <w:rsid w:val="006625B6"/>
    <w:rsid w:val="00930632"/>
    <w:rsid w:val="00B3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3EC50"/>
  <w15:chartTrackingRefBased/>
  <w15:docId w15:val="{257A8EA8-2A29-4B08-9266-D96C6F460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63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ib Khadari</dc:creator>
  <cp:keywords/>
  <dc:description/>
  <cp:lastModifiedBy>Bouchaib Khadari</cp:lastModifiedBy>
  <cp:revision>3</cp:revision>
  <dcterms:created xsi:type="dcterms:W3CDTF">2019-06-12T09:09:00Z</dcterms:created>
  <dcterms:modified xsi:type="dcterms:W3CDTF">2019-08-01T14:10:00Z</dcterms:modified>
</cp:coreProperties>
</file>